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8CF" w:rsidRPr="00645E9A" w:rsidRDefault="00C968CF" w:rsidP="00C968CF">
      <w:pPr>
        <w:tabs>
          <w:tab w:val="left" w:pos="540"/>
        </w:tabs>
        <w:outlineLvl w:val="0"/>
        <w:rPr>
          <w:rStyle w:val="Ninguno"/>
          <w:rFonts w:ascii="Arial" w:hAnsi="Arial" w:cs="Arial"/>
          <w:bCs/>
          <w:lang w:val="en-GB"/>
        </w:rPr>
      </w:pPr>
      <w:r>
        <w:rPr>
          <w:rStyle w:val="Ninguno"/>
          <w:rFonts w:ascii="Arial" w:hAnsi="Arial" w:cs="Arial"/>
          <w:b/>
          <w:bCs/>
          <w:lang w:val="en-GB"/>
        </w:rPr>
        <w:t>S1</w:t>
      </w:r>
      <w:r>
        <w:rPr>
          <w:rStyle w:val="Ninguno"/>
          <w:rFonts w:ascii="Arial" w:hAnsi="Arial" w:cs="Arial"/>
          <w:b/>
          <w:bCs/>
          <w:lang w:val="en-GB"/>
        </w:rPr>
        <w:t xml:space="preserve"> </w:t>
      </w:r>
      <w:bookmarkStart w:id="0" w:name="_GoBack"/>
      <w:bookmarkEnd w:id="0"/>
      <w:r w:rsidRPr="00373B95">
        <w:rPr>
          <w:rStyle w:val="Ninguno"/>
          <w:rFonts w:ascii="Arial" w:hAnsi="Arial" w:cs="Arial"/>
          <w:b/>
          <w:bCs/>
          <w:lang w:val="en-GB"/>
        </w:rPr>
        <w:t>Table</w:t>
      </w:r>
      <w:r w:rsidRPr="007E2208">
        <w:rPr>
          <w:rStyle w:val="Ninguno"/>
          <w:rFonts w:ascii="Arial" w:hAnsi="Arial" w:cs="Arial"/>
          <w:bCs/>
          <w:lang w:val="en-GB"/>
        </w:rPr>
        <w:t>. List of Primers sequences</w:t>
      </w:r>
      <w:r>
        <w:rPr>
          <w:rStyle w:val="Ninguno"/>
          <w:rFonts w:ascii="Arial" w:hAnsi="Arial" w:cs="Arial"/>
          <w:bCs/>
          <w:lang w:val="en-GB"/>
        </w:rPr>
        <w:t xml:space="preserve"> </w:t>
      </w:r>
      <w:r w:rsidRPr="00373B95">
        <w:rPr>
          <w:rStyle w:val="Ninguno"/>
          <w:rFonts w:ascii="Arial" w:hAnsi="Arial" w:cs="Arial"/>
          <w:bCs/>
          <w:lang w:val="en-GB"/>
        </w:rPr>
        <w:t xml:space="preserve"> </w:t>
      </w:r>
    </w:p>
    <w:p w:rsidR="00C968CF" w:rsidRDefault="00C968CF" w:rsidP="00C968CF">
      <w:pPr>
        <w:spacing w:after="0" w:line="240" w:lineRule="auto"/>
        <w:rPr>
          <w:rFonts w:ascii="Arial" w:hAnsi="Arial"/>
          <w:b/>
          <w:lang w:val="en-US"/>
        </w:rPr>
      </w:pPr>
    </w:p>
    <w:tbl>
      <w:tblPr>
        <w:tblW w:w="6440" w:type="dxa"/>
        <w:tblInd w:w="103" w:type="dxa"/>
        <w:tblLook w:val="04A0" w:firstRow="1" w:lastRow="0" w:firstColumn="1" w:lastColumn="0" w:noHBand="0" w:noVBand="1"/>
      </w:tblPr>
      <w:tblGrid>
        <w:gridCol w:w="2420"/>
        <w:gridCol w:w="4020"/>
      </w:tblGrid>
      <w:tr w:rsidR="00C968CF" w:rsidRPr="00221BF2" w:rsidTr="001649AF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Eef1A1 Fwd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21BF2">
              <w:rPr>
                <w:rFonts w:ascii="Arial" w:eastAsia="Times New Roman" w:hAnsi="Arial" w:cs="Arial"/>
              </w:rPr>
              <w:t>TCGGGCAAGTCCACCACTAC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Eef1A1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21BF2">
              <w:rPr>
                <w:rFonts w:ascii="Arial" w:eastAsia="Times New Roman" w:hAnsi="Arial" w:cs="Arial"/>
              </w:rPr>
              <w:t>CCAAGACCCAGGCATACTTGA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MER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21BF2">
              <w:rPr>
                <w:rFonts w:ascii="Verdana" w:eastAsia="Times New Roman" w:hAnsi="Verdana" w:cs="Times New Roman"/>
                <w:color w:val="000000"/>
              </w:rPr>
              <w:t>CTCTGGCGTAGAGCTATCAC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MER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21BF2">
              <w:rPr>
                <w:rFonts w:ascii="Verdana" w:eastAsia="Times New Roman" w:hAnsi="Verdana" w:cs="Times New Roman"/>
                <w:color w:val="000000"/>
              </w:rPr>
              <w:t>AGGCTGGGTTGGTGAAAACA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RAR alpha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GCCTGGACATCCTGATCCTG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RAR alpha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CCGCACGTAGACCTTTAGC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AHR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AACATCACCTACGCCAGTCG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AHR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CAAAGCCATTCAGAGCCTG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L17 Fw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CCCACGAAATCCAGGATGC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L17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GTTCAGGTTGACCATCACAG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FNg Fw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ACTGACTTGAATGTCCAACGCA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FNg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ATCTGACTCCTTTTTCGCTTCC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L4 Fw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 xml:space="preserve">CCAACTGCTTCCCCCTCTG </w:t>
            </w:r>
          </w:p>
        </w:tc>
      </w:tr>
      <w:tr w:rsidR="00C968CF" w:rsidRPr="00221BF2" w:rsidTr="001649AF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IL4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 xml:space="preserve">TCTGTTACGGTCAACTCGGTG </w:t>
            </w:r>
          </w:p>
        </w:tc>
      </w:tr>
      <w:tr w:rsidR="00C968CF" w:rsidRPr="00221BF2" w:rsidTr="001649AF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IRF4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GACAACGCCTTACCCTTCG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IRF4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CCTGTCACCTGGCAACCATT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SGK1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CATATTATGTCGGAGCGGAATGT</w:t>
            </w:r>
          </w:p>
        </w:tc>
      </w:tr>
      <w:tr w:rsidR="00C968CF" w:rsidRPr="00221BF2" w:rsidTr="001649AF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SGK1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GTCAGCAGTCTGGAAAGAGA</w:t>
            </w:r>
          </w:p>
        </w:tc>
      </w:tr>
      <w:tr w:rsidR="00C968CF" w:rsidRPr="00221BF2" w:rsidTr="001649AF">
        <w:trPr>
          <w:trHeight w:val="3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NR1H3 (LXR-a)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GGAGGTACAACCCTGGGAG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NR1H3 (LXRa)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AGCAATGAGCAAGGCAAAC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IL-22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CGGAGTCAGTATGAGTGAGCG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IL-22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TCTAGCAGGGAAAGGGGGT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cMAF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CTGTGTATGGGGGCTGACTT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hcMAF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21BF2">
              <w:rPr>
                <w:rFonts w:ascii="Arial" w:eastAsia="Times New Roman" w:hAnsi="Arial" w:cs="Arial"/>
                <w:color w:val="222222"/>
              </w:rPr>
              <w:t>GGTGTGCTAGGGGAAGATGA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HIF1-a Fw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21B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  <w:r w:rsidRPr="0060040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AGCCGAGGAAGAACTATGAA</w:t>
            </w:r>
          </w:p>
        </w:tc>
      </w:tr>
      <w:tr w:rsidR="00C968CF" w:rsidRPr="00221BF2" w:rsidTr="001649AF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1BF2">
              <w:rPr>
                <w:rFonts w:ascii="Arial" w:eastAsia="Times New Roman" w:hAnsi="Arial" w:cs="Arial"/>
                <w:color w:val="000000"/>
              </w:rPr>
              <w:t>hHIF1-a Rv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8CF" w:rsidRPr="00221BF2" w:rsidRDefault="00C968CF" w:rsidP="00164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21B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  <w:r w:rsidRPr="0060040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CCCACACTGAGGTTGGTTA</w:t>
            </w:r>
          </w:p>
        </w:tc>
      </w:tr>
    </w:tbl>
    <w:p w:rsidR="00C968CF" w:rsidRDefault="00C968CF" w:rsidP="00C968CF">
      <w:pPr>
        <w:spacing w:after="0" w:line="240" w:lineRule="auto"/>
        <w:rPr>
          <w:rFonts w:ascii="Arial" w:hAnsi="Arial"/>
          <w:b/>
          <w:lang w:val="en-US"/>
        </w:rPr>
      </w:pPr>
    </w:p>
    <w:p w:rsidR="00141FA2" w:rsidRPr="00C968CF" w:rsidRDefault="00C968CF" w:rsidP="00C968CF">
      <w:pPr>
        <w:spacing w:after="0" w:line="240" w:lineRule="auto"/>
        <w:rPr>
          <w:rFonts w:ascii="Arial" w:hAnsi="Arial"/>
          <w:b/>
          <w:lang w:val="en-US"/>
        </w:rPr>
      </w:pPr>
    </w:p>
    <w:sectPr w:rsidR="00141FA2" w:rsidRPr="00C968CF" w:rsidSect="003843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CF"/>
    <w:rsid w:val="000870B1"/>
    <w:rsid w:val="000911D4"/>
    <w:rsid w:val="000A2CAA"/>
    <w:rsid w:val="00185FD2"/>
    <w:rsid w:val="00191EFA"/>
    <w:rsid w:val="0020611F"/>
    <w:rsid w:val="00256352"/>
    <w:rsid w:val="00264F51"/>
    <w:rsid w:val="002A7219"/>
    <w:rsid w:val="002C6B26"/>
    <w:rsid w:val="003067AA"/>
    <w:rsid w:val="003278A5"/>
    <w:rsid w:val="00335AD9"/>
    <w:rsid w:val="00360957"/>
    <w:rsid w:val="0038432D"/>
    <w:rsid w:val="003B6520"/>
    <w:rsid w:val="003E53C1"/>
    <w:rsid w:val="005553DD"/>
    <w:rsid w:val="00583FA7"/>
    <w:rsid w:val="006860BA"/>
    <w:rsid w:val="006D43FC"/>
    <w:rsid w:val="007452E6"/>
    <w:rsid w:val="007672AB"/>
    <w:rsid w:val="0077091E"/>
    <w:rsid w:val="007B4C2B"/>
    <w:rsid w:val="007D7F1B"/>
    <w:rsid w:val="00861726"/>
    <w:rsid w:val="008A177E"/>
    <w:rsid w:val="009E2397"/>
    <w:rsid w:val="00A00413"/>
    <w:rsid w:val="00A12BB1"/>
    <w:rsid w:val="00A2232E"/>
    <w:rsid w:val="00A92B2E"/>
    <w:rsid w:val="00B6451A"/>
    <w:rsid w:val="00BB2CCE"/>
    <w:rsid w:val="00C04A2B"/>
    <w:rsid w:val="00C45FDB"/>
    <w:rsid w:val="00C968CF"/>
    <w:rsid w:val="00D32FD6"/>
    <w:rsid w:val="00D830FA"/>
    <w:rsid w:val="00D91F22"/>
    <w:rsid w:val="00E33CB7"/>
    <w:rsid w:val="00EC605C"/>
    <w:rsid w:val="00EE4551"/>
    <w:rsid w:val="00F7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7A7B32"/>
  <w15:chartTrackingRefBased/>
  <w15:docId w15:val="{5CD6A498-E492-F64C-8B07-D186A0AB2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8CF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C968C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3T14:42:00Z</dcterms:created>
  <dcterms:modified xsi:type="dcterms:W3CDTF">2020-12-13T14:43:00Z</dcterms:modified>
</cp:coreProperties>
</file>